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CA897" w14:textId="77777777" w:rsidR="00F12489" w:rsidRDefault="00F12489" w:rsidP="00F12489">
      <w:pPr>
        <w:widowControl/>
        <w:spacing w:line="48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S</w:t>
      </w:r>
      <w:r>
        <w:rPr>
          <w:rFonts w:ascii="Arial" w:hAnsi="Arial" w:cs="Arial"/>
          <w:sz w:val="22"/>
        </w:rPr>
        <w:t>upplementary information</w:t>
      </w:r>
    </w:p>
    <w:p w14:paraId="4A7C7A9A" w14:textId="77777777" w:rsidR="00F12489" w:rsidRDefault="00F12489" w:rsidP="00F12489">
      <w:pPr>
        <w:widowControl/>
        <w:spacing w:line="48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 w:hint="eastAsia"/>
          <w:noProof/>
          <w:sz w:val="22"/>
        </w:rPr>
        <w:drawing>
          <wp:inline distT="0" distB="0" distL="0" distR="0" wp14:anchorId="352DE871" wp14:editId="3D3B032E">
            <wp:extent cx="5274310" cy="1379220"/>
            <wp:effectExtent l="0" t="0" r="2540" b="0"/>
            <wp:docPr id="80571976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719761" name="图片 80571976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8464E" w14:textId="49EC564B" w:rsidR="00F12489" w:rsidRDefault="00F12489" w:rsidP="00F12489">
      <w:pPr>
        <w:rPr>
          <w:rFonts w:ascii="Microsoft New Tai Lue" w:hAnsi="Microsoft New Tai Lue" w:cs="Microsoft New Tai Lue"/>
        </w:rPr>
      </w:pPr>
      <w:r>
        <w:rPr>
          <w:rFonts w:ascii="Times New Roman" w:hAnsi="Times New Roman" w:cs="Times New Roman"/>
        </w:rPr>
        <w:t xml:space="preserve">a. </w:t>
      </w:r>
      <w:r>
        <w:rPr>
          <w:rFonts w:ascii="Microsoft New Tai Lue" w:hAnsi="Microsoft New Tai Lue" w:cs="Microsoft New Tai Lue"/>
        </w:rPr>
        <w:t>Correlation of lesion volume and lesion stiffness in adenomyosis group; b. Correlation of NRS score and uterine volume in adenomyosis group; c. Correlation between NRS score and lesion volume in adenomyosis group.</w:t>
      </w:r>
    </w:p>
    <w:p w14:paraId="6514C6D2" w14:textId="77777777" w:rsidR="001343F8" w:rsidRPr="00F12489" w:rsidRDefault="001343F8"/>
    <w:sectPr w:rsidR="001343F8" w:rsidRPr="00F12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16779"/>
    <w:multiLevelType w:val="multilevel"/>
    <w:tmpl w:val="C2106C7A"/>
    <w:lvl w:ilvl="0">
      <w:start w:val="1"/>
      <w:numFmt w:val="low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863063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489"/>
    <w:rsid w:val="001343F8"/>
    <w:rsid w:val="00F1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6FF93"/>
  <w15:chartTrackingRefBased/>
  <w15:docId w15:val="{7D3314C8-57F3-4B13-9CB6-0290C3DFF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4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倩慧</dc:creator>
  <cp:keywords/>
  <dc:description/>
  <cp:lastModifiedBy>任 倩慧</cp:lastModifiedBy>
  <cp:revision>1</cp:revision>
  <dcterms:created xsi:type="dcterms:W3CDTF">2023-08-24T12:02:00Z</dcterms:created>
  <dcterms:modified xsi:type="dcterms:W3CDTF">2023-08-24T12:02:00Z</dcterms:modified>
</cp:coreProperties>
</file>